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Figure 1. Kaplan Meier curve comparing survival in anti-Ku single-specificity, overlapping and negative subject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095365" cy="45726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5365" cy="457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rPr/>
      </w:pPr>
      <w:r>
        <w:rPr>
          <w:rFonts w:cs="Times" w:ascii="Times" w:hAnsi="Times"/>
        </w:rPr>
        <w:t xml:space="preserve">Subjects with single-specificity anti-Ku antibodies were not found to be at significantly increased risk of death compared to subjects without anti-Ku antibodies. </w:t>
      </w:r>
      <w:r>
        <w:rPr>
          <w:rFonts w:cs="Times New Roman" w:ascii="Times New Roman" w:hAnsi="Times New Roman"/>
        </w:rPr>
        <w:t>Log rank p values: Single-specificity vs. negative 0.5920; overlapping vs. negative 0.3998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Table 1. Baseline characteristics of the CSRG study cohort, as a group and according to anti-Ku antibody status.</w:t>
      </w:r>
      <w:r>
        <w:rPr/>
        <w:t xml:space="preserve"> The single-specificity anti-Ku antibody positive group was exclusive of anti-centromere, topoisomerase I, RNA polymerase III, fibrillarin, NOR90, Th/To, Ro52, PDGFR, PM75 and PM100 antibodies. </w:t>
      </w:r>
    </w:p>
    <w:tbl>
      <w:tblPr>
        <w:tblW w:w="11624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708"/>
        <w:gridCol w:w="852"/>
        <w:gridCol w:w="1346"/>
        <w:gridCol w:w="495"/>
        <w:gridCol w:w="850"/>
        <w:gridCol w:w="568"/>
        <w:gridCol w:w="993"/>
        <w:gridCol w:w="566"/>
        <w:gridCol w:w="850"/>
        <w:gridCol w:w="708"/>
        <w:gridCol w:w="852"/>
      </w:tblGrid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37" w:hanging="0"/>
              <w:rPr>
                <w:rFonts w:ascii="timers new roman;Times New Roman" w:hAnsi="timers new roman;Times New Roman" w:eastAsia="MS Mincho;ＭＳ 明朝" w:cs="timers new roman;Times New Roman"/>
                <w:i/>
                <w:i/>
                <w:iCs/>
                <w:lang w:eastAsia="en-CA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i/>
                <w:iCs/>
                <w:lang w:eastAsia="en-CA"/>
              </w:rPr>
            </w:r>
          </w:p>
        </w:tc>
        <w:tc>
          <w:tcPr>
            <w:tcW w:w="290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val="it-IT"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Whole group (N=1336)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val="it-IT"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val="it-IT" w:eastAsia="ja-JP"/>
              </w:rPr>
              <w:t xml:space="preserve">Anti-Ku positiv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val="it-IT"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val="it-IT" w:eastAsia="ja-JP"/>
              </w:rPr>
              <w:t>(N=13)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val="it-IT"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val="it-IT" w:eastAsia="ja-JP"/>
              </w:rPr>
              <w:t>Single-specificity anti-Ku positive (N=7)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Overlapping anti-Ku positive (N=6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val="it-IT"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val="it-IT" w:eastAsia="ja-JP"/>
              </w:rPr>
              <w:t>Anti-Ku negative (N=1323)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i/>
                <w:i/>
                <w:iCs/>
                <w:color w:val="000000"/>
                <w:lang w:val="it-IT"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i/>
                <w:iCs/>
                <w:color w:val="000000"/>
                <w:lang w:val="it-IT" w:eastAsia="ja-JP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N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%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 xml:space="preserve">N (%) Missing 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%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%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N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>SLE overlap*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5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.5%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" w:hanging="32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1 (2%)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5.4%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8.6%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3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.3%</w:t>
            </w:r>
          </w:p>
        </w:tc>
      </w:tr>
      <w:tr>
        <w:trPr>
          <w:trHeight w:val="255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lang w:eastAsia="en-CA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>Sjogren syndrom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9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7.4%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1 (2%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7.7%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6.7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7.4%</w:t>
            </w:r>
          </w:p>
        </w:tc>
      </w:tr>
      <w:tr>
        <w:trPr>
          <w:trHeight w:val="255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lang w:eastAsia="en-CA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>Autoimmune thyroid diseas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2.2%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073 (80%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2.3%</w:t>
            </w:r>
          </w:p>
        </w:tc>
      </w:tr>
      <w:tr>
        <w:trPr>
          <w:trHeight w:val="255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lang w:eastAsia="en-CA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>Trigeminal neuralgi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.6%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0 (1%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.6%</w:t>
            </w:r>
          </w:p>
        </w:tc>
      </w:tr>
      <w:tr>
        <w:trPr>
          <w:trHeight w:val="255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lang w:eastAsia="en-CA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>Abnormal capillaroscop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0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76.6%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8 (1%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84.6%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85.7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83.3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0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76.5%</w:t>
            </w:r>
          </w:p>
        </w:tc>
      </w:tr>
      <w:tr>
        <w:trPr>
          <w:trHeight w:val="255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lang w:eastAsia="en-CA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>Raynaud's phenomeno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2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97.4%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7 (1%)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92.3%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85.7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0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2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97.4%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lang w:eastAsia="en-CA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>Meet 2013 ACR-EULAR classification criteri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29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97.6%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8 (1%)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92.3%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85.7%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00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28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97.6%</w:t>
            </w:r>
          </w:p>
        </w:tc>
      </w:tr>
    </w:tbl>
    <w:p>
      <w:pPr>
        <w:pStyle w:val="Normal"/>
        <w:tabs>
          <w:tab w:val="clear" w:pos="720"/>
          <w:tab w:val="left" w:pos="426" w:leader="none"/>
        </w:tabs>
        <w:ind w:right="-94" w:hanging="0"/>
        <w:rPr>
          <w:rFonts w:ascii="Times New Roman" w:hAnsi="Times New Roman" w:cs="Times New Roman"/>
          <w:sz w:val="20"/>
          <w:szCs w:val="20"/>
          <w:lang w:eastAsia="en-CA"/>
        </w:rPr>
      </w:pPr>
      <w:r>
        <w:rPr>
          <w:rFonts w:cs="Times New Roman" w:ascii="Times New Roman" w:hAnsi="Times New Roman"/>
          <w:sz w:val="20"/>
          <w:szCs w:val="20"/>
          <w:lang w:eastAsia="en-CA"/>
        </w:rPr>
        <w:t>Abbreviations: CSRG – Canadian Scleroderma Research Group; NOR – nucleolar organizer; PDGFR – platelet derived growth factor receptor;.SLE – systemic lupus erythematosus. * SLE overlap: Single-specificity anti-Ku positive vs. anti-Ku negative, OR 11.6, 95% CI 2.2-61.6, p=0.0039; after Bonferroni correction, 95% CI 1.2-114.6.</w:t>
      </w:r>
      <w:r>
        <w:br w:type="page"/>
      </w:r>
    </w:p>
    <w:p>
      <w:pPr>
        <w:pStyle w:val="Normal"/>
        <w:tabs>
          <w:tab w:val="clear" w:pos="720"/>
          <w:tab w:val="left" w:pos="426" w:leader="none"/>
        </w:tabs>
        <w:ind w:right="-94" w:hanging="0"/>
        <w:rPr/>
      </w:pPr>
      <w:r>
        <w:rPr/>
        <w:t xml:space="preserve">Supplementary Table 2. Anti-nuclear antibody characteristics of the CSRG cohort, as a group and according to anti-Ku antibody status </w:t>
      </w:r>
    </w:p>
    <w:tbl>
      <w:tblPr>
        <w:tblW w:w="10137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708"/>
        <w:gridCol w:w="709"/>
        <w:gridCol w:w="709"/>
        <w:gridCol w:w="709"/>
        <w:gridCol w:w="708"/>
        <w:gridCol w:w="993"/>
        <w:gridCol w:w="709"/>
        <w:gridCol w:w="850"/>
        <w:gridCol w:w="708"/>
        <w:gridCol w:w="852"/>
      </w:tblGrid>
      <w:tr>
        <w:trPr>
          <w:trHeight w:val="255" w:hRule="atLeast"/>
        </w:trPr>
        <w:tc>
          <w:tcPr>
            <w:tcW w:w="2482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i/>
                <w:i/>
                <w:iCs/>
                <w:lang w:eastAsia="en-CA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i/>
                <w:iCs/>
                <w:lang w:eastAsia="en-CA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Whole group (N=1104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val="it-IT"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val="it-IT" w:eastAsia="ja-JP"/>
              </w:rPr>
              <w:t>Anti-Ku positive (N=12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val="it-IT"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val="it-IT" w:eastAsia="ja-JP"/>
              </w:rPr>
              <w:t>Single-specificity anti-Ku positive (N=6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Overlapping anti-Ku positive (N=6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val="it-IT"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val="it-IT" w:eastAsia="ja-JP"/>
              </w:rPr>
              <w:t>Anti-Ku negative (N=1092)</w:t>
            </w:r>
          </w:p>
        </w:tc>
      </w:tr>
      <w:tr>
        <w:trPr>
          <w:trHeight w:val="255" w:hRule="atLeast"/>
        </w:trPr>
        <w:tc>
          <w:tcPr>
            <w:tcW w:w="2482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i/>
                <w:i/>
                <w:iCs/>
                <w:color w:val="000000"/>
                <w:lang w:val="it-IT"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i/>
                <w:iCs/>
                <w:color w:val="000000"/>
                <w:lang w:val="it-IT" w:eastAsia="ja-JP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N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482" w:type="dxa"/>
            <w:tcBorders>
              <w:top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i/>
                <w:i/>
                <w:iCs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i/>
                <w:iCs/>
                <w:lang w:eastAsia="en-CA"/>
              </w:rPr>
              <w:t>Titers of ANA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i/>
                <w:iCs/>
                <w:color w:val="000000"/>
                <w:lang w:eastAsia="ja-JP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>1:1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8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*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2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0%</w:t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>1:3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2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*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6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3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2%</w:t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>1:6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4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7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7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7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4%</w:t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>1:12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4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3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5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5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5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2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9%</w:t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rs new roman;Times New Roman" w:hAnsi="timers new roman;Times New Roman" w:eastAsia="MS Mincho;ＭＳ 明朝" w:cs="timers new roman;Times New Roman"/>
                <w:lang w:eastAsia="en-CA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 xml:space="preserve">1:256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4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4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2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5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0%</w:t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rs new roman;Times New Roman" w:hAnsi="timers new roman;Times New Roman" w:eastAsia="MS Mincho;ＭＳ 明朝" w:cs="timers new roman;Times New Roman"/>
                <w:lang w:eastAsia="en-CA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>1:51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2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2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3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3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0%</w:t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shd w:fill="E0E0E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i/>
                <w:i/>
                <w:iCs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i/>
                <w:iCs/>
                <w:lang w:eastAsia="en-CA"/>
              </w:rPr>
              <w:t>Patterns of A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i/>
                <w:iCs/>
                <w:color w:val="000000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Homogeneou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3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en-CA"/>
              </w:rPr>
              <w:t>Homogeneous &amp; speckle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8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3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7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8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8%</w:t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Speckle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5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9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66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6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66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5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9%</w:t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Nucleola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2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5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4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3%</w:t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en-CA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Centromer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4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6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8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7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9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38%</w:t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en-CA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 xml:space="preserve">Cytoplasmic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5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8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1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7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7%</w:t>
            </w:r>
          </w:p>
        </w:tc>
      </w:tr>
      <w:tr>
        <w:trPr>
          <w:trHeight w:val="255" w:hRule="atLeast"/>
        </w:trPr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en-CA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Cytoplasmic speckle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1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1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8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17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9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9%</w:t>
            </w:r>
          </w:p>
        </w:tc>
      </w:tr>
      <w:tr>
        <w:trPr>
          <w:trHeight w:val="255" w:hRule="atLeast"/>
        </w:trPr>
        <w:tc>
          <w:tcPr>
            <w:tcW w:w="2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Other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2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en-CA"/>
              </w:rPr>
              <w:t>19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8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lang w:eastAsia="ja-JP"/>
              </w:rPr>
              <w:t>0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??;MS Mincho" w:cs="timers new roman;Times New Roman" w:ascii="timers new roman;Times New Roman" w:hAnsi="timers new roman;Times New Roman"/>
                <w:color w:val="000000"/>
                <w:lang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7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68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rs new roman;Times New Roman" w:hAnsi="timers new roman;Times New Roman" w:eastAsia="MS Mincho;ＭＳ 明朝" w:cs="timers new roman;Times New Roman"/>
                <w:color w:val="000000"/>
                <w:lang w:eastAsia="ja-JP"/>
              </w:rPr>
            </w:pPr>
            <w:r>
              <w:rPr>
                <w:rFonts w:eastAsia="MS Mincho;ＭＳ 明朝" w:cs="timers new roman;Times New Roman" w:ascii="timers new roman;Times New Roman" w:hAnsi="timers new roman;Times New Roman"/>
                <w:color w:val="000000"/>
                <w:lang w:eastAsia="ja-JP"/>
              </w:rPr>
              <w:t>16%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eastAsia="en-CA"/>
        </w:rPr>
      </w:pPr>
      <w:r>
        <w:rPr>
          <w:rFonts w:cs="Times New Roman" w:ascii="Times New Roman" w:hAnsi="Times New Roman"/>
          <w:sz w:val="20"/>
          <w:szCs w:val="20"/>
          <w:lang w:eastAsia="en-CA"/>
        </w:rPr>
        <w:t>Abbreviations: ANA – anti-nuclear antibody; CSRG – Canadian Scleroderma Research Group. Subjects may have more than one ANA titer and pattern. *Includes one cytoplasmic fluorescence titer.</w:t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" w:ascii="Times" w:hAnsi="Times"/>
          <w:b/>
          <w:bCs/>
          <w:lang w:val="en-US"/>
        </w:rPr>
        <w:t xml:space="preserve">Supplementary Table 3. </w:t>
      </w:r>
      <w:r>
        <w:rPr/>
        <w:t xml:space="preserve">Summary of the literature on serological characteristics of anti-Ku antibodies in SSc </w:t>
      </w:r>
    </w:p>
    <w:tbl>
      <w:tblPr>
        <w:tblW w:w="15000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690"/>
        <w:gridCol w:w="730"/>
        <w:gridCol w:w="527"/>
        <w:gridCol w:w="570"/>
        <w:gridCol w:w="239"/>
        <w:gridCol w:w="574"/>
        <w:gridCol w:w="239"/>
        <w:gridCol w:w="814"/>
        <w:gridCol w:w="762"/>
        <w:gridCol w:w="726"/>
        <w:gridCol w:w="239"/>
        <w:gridCol w:w="814"/>
        <w:gridCol w:w="830"/>
        <w:gridCol w:w="239"/>
        <w:gridCol w:w="647"/>
        <w:gridCol w:w="723"/>
        <w:gridCol w:w="239"/>
        <w:gridCol w:w="921"/>
        <w:gridCol w:w="239"/>
        <w:gridCol w:w="650"/>
        <w:gridCol w:w="653"/>
        <w:gridCol w:w="239"/>
        <w:gridCol w:w="921"/>
      </w:tblGrid>
      <w:tr>
        <w:trPr>
          <w:trHeight w:val="360" w:hRule="atLeast"/>
        </w:trPr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51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ne immunoassa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IE + LI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unterimmunoelectrophores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unterimmunoelectro-phoresis + Immunoblo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Double immunodiffusion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estern blo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mmunoblo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ot blot</w:t>
            </w:r>
          </w:p>
        </w:tc>
      </w:tr>
      <w:tr>
        <w:trPr>
          <w:trHeight w:val="360" w:hRule="atLeast"/>
        </w:trPr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urrent study (2016)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tterson [20], 2015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af [16], 2012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Villalta [24], 201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kota [39], 20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vazzana [14], 2013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zman [22], 200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oley [29], 19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vazzana [13], 200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rancescini [32], 2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uwana [17], 199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mori et [19], 19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driguez-Reyna [21], 2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aneva [25], 19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golet [42], 2012</w:t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szCs w:val="12"/>
              </w:rPr>
              <w:t>Anti-nuclear antibody (ANA)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udy population: SSc or CTD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c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D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c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D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D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D</w:t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NA of single-specificity anti-Ku 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</w:t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mber of subjects studied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</w:t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sitivity, %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 (liver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tre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≥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1:64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≥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1:6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≥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102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≥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1:10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≥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1:320</w:t>
            </w:r>
          </w:p>
        </w:tc>
      </w:tr>
      <w:tr>
        <w:trPr>
          <w:trHeight w:val="34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ttern: speckled, %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ostl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?, dense</w:t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, fine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ery dense speckled</w:t>
            </w:r>
          </w:p>
        </w:tc>
      </w:tr>
      <w:tr>
        <w:trPr>
          <w:trHeight w:val="36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ttern: speckled + nucleolar, %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ostl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, homog. nucleolar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mog. nucleolar</w:t>
            </w:r>
          </w:p>
        </w:tc>
      </w:tr>
      <w:tr>
        <w:trPr>
          <w:trHeight w:val="56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ttern: other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H/Sp 33 Cyto 17            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 86 vs. 2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/Sp 4         H 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ticular, sparing nucleol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 17      H 13  Spindle 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indle 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 mitotic cell: diffuse, sharp-edged staining</w:t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429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szCs w:val="12"/>
              </w:rPr>
              <w:t>Associated overlapping antibodies in anti-Ku positive SSc subpop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mber of SSc positive for anti-Ku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</w:tr>
      <w:tr>
        <w:trPr>
          <w:trHeight w:val="54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mparison group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gative for anti-Ku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gative for anti-Ku</w:t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gative for anti-Ku, age-sex-matched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A, %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 vs. 3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 vs. 3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</w:t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Compariso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  <w:t>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  <w:t></w:t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  <w:t>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A, %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 vs. 1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 vs. 2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Compariso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  <w:t></w:t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  <w:t>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NAP, %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 vs. 1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Compariso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  <w:t></w:t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52, %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 vs. 2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 (Ro/La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 (Ro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 (Ro6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 (Ro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Compariso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  <w:t></w:t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3RNP (fibrillarin), %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 vs. 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 vs. 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Compariso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  <w:t></w:t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1RNP, %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 (CSRG)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30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 (nRNP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18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R-90, %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cs="Wingdings"/>
                <w:color w:val="000000"/>
                <w:sz w:val="12"/>
                <w:szCs w:val="12"/>
              </w:rPr>
            </w:pPr>
            <w:r>
              <w:rPr>
                <w:rFonts w:cs="Wingdings" w:ascii="Wingdings" w:hAnsi="Wingdings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740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thers, %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 (PM-Scl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 (PM-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RF 29%, CCP 13%, APLA 29%, Mpo-anca 14% 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sz w:val="20"/>
          <w:szCs w:val="20"/>
        </w:rPr>
        <w:t>Abbreviations: ACA – anti-centromere antibody; APLA – anti-phospholipid antibodies; ARNAP – anti-RNA polymerase III; ATA – anti-topoisomerase I; CCP – anti-cyclic citrullinated antibody; Cen – centromeric pattern; CIE – counterimmunoelectrophoresis; CTD – connective tissue diseases; Cyto – cytoplasmic; H – homogeneous; H/Sp – homogeneous and speckled; LIA – line immunoassay; N/A – not available; NOR – nucleolar organizing region; RF – rheumatoid factor; MPO-ANCA – myeloperoxidase-antineutrophil cytoplasmic antibody.</w:t>
      </w:r>
      <w:r>
        <w:br w:type="page"/>
      </w:r>
    </w:p>
    <w:p>
      <w:pPr>
        <w:pStyle w:val="Normal"/>
        <w:rPr/>
      </w:pPr>
      <w:r>
        <w:rPr/>
        <w:t>Supplementary Table 4. Definitions of single-specificity among the studies summarized in Table 6</w:t>
      </w:r>
    </w:p>
    <w:tbl>
      <w:tblPr>
        <w:tblW w:w="10840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2100"/>
        <w:gridCol w:w="1138"/>
        <w:gridCol w:w="1420"/>
        <w:gridCol w:w="1383"/>
        <w:gridCol w:w="2859"/>
      </w:tblGrid>
      <w:tr>
        <w:trPr>
          <w:trHeight w:val="1200" w:hRule="atLeast"/>
        </w:trPr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echnique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otal study population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ubpopulation positive for anti-Ku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ubpopulation positive for single-specificity anti-Ku</w:t>
            </w:r>
          </w:p>
        </w:tc>
        <w:tc>
          <w:tcPr>
            <w:tcW w:w="2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efinition of single-specificity based on exclusivity of these autoantibodies</w:t>
            </w:r>
          </w:p>
        </w:tc>
      </w:tr>
      <w:tr>
        <w:trPr>
          <w:trHeight w:val="720" w:hRule="atLeast"/>
        </w:trPr>
        <w:tc>
          <w:tcPr>
            <w:tcW w:w="19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Line immunoassay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urrent study (2016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1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4 (1.1%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3 (0.6%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ACA, ATA, ARNAP, fibrillarin, NOR90, Th/To, Ro52, PDGFR, PM75, PM100 </w:t>
            </w:r>
          </w:p>
        </w:tc>
      </w:tr>
      <w:tr>
        <w:trPr>
          <w:trHeight w:val="720" w:hRule="atLeast"/>
        </w:trPr>
        <w:tc>
          <w:tcPr>
            <w:tcW w:w="19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atterson [20], 201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4 (2.8%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ACA, ATA, ARNAP, fibrillarin, NOR90, Th/To, Ro52, PDGFR, PM75, PM100 </w:t>
            </w:r>
          </w:p>
        </w:tc>
      </w:tr>
      <w:tr>
        <w:trPr>
          <w:trHeight w:val="480" w:hRule="atLeast"/>
        </w:trPr>
        <w:tc>
          <w:tcPr>
            <w:tcW w:w="19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raf [16], 201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 (5%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 (1.6%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CA, ATA, ARNAP, fibrillarin,</w:t>
            </w:r>
            <w:r>
              <w:rPr>
                <w:rFonts w:cs="Times" w:ascii="Times" w:hAnsi="Times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Th/To, PMScl, U1RNP</w:t>
            </w:r>
          </w:p>
        </w:tc>
      </w:tr>
      <w:tr>
        <w:trPr>
          <w:trHeight w:val="720" w:hRule="atLeast"/>
        </w:trPr>
        <w:tc>
          <w:tcPr>
            <w:tcW w:w="19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Villalta [24], 2012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0 (4.7%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 (2.9%)</w:t>
            </w:r>
          </w:p>
        </w:tc>
        <w:tc>
          <w:tcPr>
            <w:tcW w:w="2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ACA, ATA, ARNAP, fibrillarin, NOR90, Th/To, </w:t>
            </w:r>
            <w:r>
              <w:rPr>
                <w:rFonts w:cs="Times" w:ascii="Times" w:hAnsi="Times"/>
                <w:sz w:val="20"/>
                <w:szCs w:val="20"/>
              </w:rPr>
              <w:t xml:space="preserve">Ro52, 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DGFR, PM75, PM100 </w:t>
            </w:r>
          </w:p>
        </w:tc>
      </w:tr>
      <w:tr>
        <w:trPr>
          <w:trHeight w:val="740" w:hRule="atLeast"/>
        </w:trPr>
        <w:tc>
          <w:tcPr>
            <w:tcW w:w="19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ounterimmuno-electrophoresis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avazzana [14], 201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3 (2.3%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0 (1.8%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A (by CIE)  (including at least anti-Ro, La, Ki, Jo1, PMScl, ACA, ATA)</w:t>
            </w:r>
          </w:p>
        </w:tc>
      </w:tr>
      <w:tr>
        <w:trPr>
          <w:trHeight w:val="480" w:hRule="atLeast"/>
        </w:trPr>
        <w:tc>
          <w:tcPr>
            <w:tcW w:w="19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Rozman [22], 2008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4 (2.2%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0 (1.6%)</w:t>
            </w:r>
          </w:p>
        </w:tc>
        <w:tc>
          <w:tcPr>
            <w:tcW w:w="2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nti-Sm, U1RNP, Ro, La, ATA, Jo1, PMScl, SL, PCNA</w:t>
            </w:r>
          </w:p>
        </w:tc>
      </w:tr>
      <w:tr>
        <w:trPr>
          <w:trHeight w:val="900" w:hRule="atLeast"/>
        </w:trPr>
        <w:tc>
          <w:tcPr>
            <w:tcW w:w="19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ounterimmuno-electrophoresis + Immunoblot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avazzana [13], 200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8 (2.1%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 (1.6%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A (by CIE) (including at least anti-Ro, La, Ki)</w:t>
            </w:r>
          </w:p>
        </w:tc>
      </w:tr>
      <w:tr>
        <w:trPr>
          <w:trHeight w:val="480" w:hRule="atLeast"/>
        </w:trPr>
        <w:tc>
          <w:tcPr>
            <w:tcW w:w="19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rancescini [32], 2002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7 (CIE), 6 (IB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NA (by CIE) (including at least anti-Ro, La, SL, PMScl)</w:t>
            </w:r>
          </w:p>
        </w:tc>
      </w:tr>
      <w:tr>
        <w:trPr>
          <w:trHeight w:val="600" w:hRule="atLeast"/>
        </w:trPr>
        <w:tc>
          <w:tcPr>
            <w:tcW w:w="19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ouble immunodiffusion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Kuwana [17], 199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8 (2.9%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7 (2.5%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CA, ATA, ARNAP, fibrillarin, ThRNP, PMScl, U1RNP</w:t>
            </w:r>
          </w:p>
        </w:tc>
      </w:tr>
      <w:tr>
        <w:trPr>
          <w:trHeight w:val="480" w:hRule="atLeast"/>
        </w:trPr>
        <w:tc>
          <w:tcPr>
            <w:tcW w:w="19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Mimori [19], 198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8 (12%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RNP, PM-1, SSA, other unidentified precipitin systems</w:t>
            </w:r>
          </w:p>
        </w:tc>
      </w:tr>
      <w:tr>
        <w:trPr>
          <w:trHeight w:val="480" w:hRule="atLeast"/>
        </w:trPr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Western blot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Rodriguez-Reyna [21], 2011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4 (10.1%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mmunoblo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Yaneva [25], 198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9 (16.1%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 (9.1%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Ro, La, Sm, nRNP, ATA, ACA</w:t>
            </w:r>
          </w:p>
        </w:tc>
      </w:tr>
      <w:tr>
        <w:trPr>
          <w:trHeight w:val="1920" w:hRule="atLeast"/>
        </w:trPr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ot blot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Rigolet [42], 2012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ACA, ATA, Ro52, SSA-SSB, RNP, DNA, Sm, Jo1, PL7, PL12, Mi2, SRP, PMScl. Other overlapping antibodies that are not excluded from single-specificity: RF (2/7), anti-CCP (1/7), APLA (2/7), anti-thyroid (3/7), MPO-ANCA (1/7). </w:t>
            </w:r>
          </w:p>
        </w:tc>
      </w:tr>
      <w:tr>
        <w:trPr>
          <w:trHeight w:val="1920" w:hRule="atLeast"/>
        </w:trPr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mmunoprecipitation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Kaji [48], 201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"SSc-related antibodies" not further specified; all tested for ACA, ATA, ARNAP, fibrillarin, Th/To, U1RNP, U2RNP,  U5RNP, U4/6RNP, U11/12RNP, PMScl, synthetases, SRP, Mi2, MDA5, Tify1, NXP2, SAE, SSA (incl. Ro52), SSB, Sm, ribosomal</w:t>
            </w:r>
          </w:p>
        </w:tc>
      </w:tr>
    </w:tbl>
    <w:p>
      <w:pPr>
        <w:pStyle w:val="NoSpacing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Spacing"/>
        <w:jc w:val="left"/>
        <w:rPr/>
      </w:pPr>
      <w:r>
        <w:rPr>
          <w:rFonts w:cs="Calibri" w:ascii="Calibri" w:hAnsi="Calibri"/>
        </w:rPr>
        <w:t xml:space="preserve">Abbreviations: ACA – anti-centromere antibody; anti-CCP – anti-cyclic citrullinated peptide antibody; APLA – anti-phospholipid antibodies; ATA – anti-topoisomerase I antibody; ARNAP – anti-RNA polymerase III antibody; CIE – counterimmunoelectrophoresis; ENA – autoantibodies to extractable nuclear antigens; IB – immunoblot; MDA-5 – melanoma differentiation-associated protein 5 (also known as CADM-140); MPO-ANCA – myeloperoxidase anti-neutrophil cytoplasmic antibody; N/A – not available; NOR – nucleolar organizing region; PDGFR – platelet derived growth factor receptor; RF – rheumatoid factor; RNP – ribonucleoprotein; SRP – signal recognition particle; Tifγ1 – transcriptional intermediary factor-1. 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0"/>
          <w:szCs w:val="20"/>
          <w:lang w:eastAsia="en-CA"/>
        </w:rPr>
      </w:pPr>
      <w:r>
        <w:rPr>
          <w:rFonts w:cs="Times New Roman" w:ascii="Times New Roman" w:hAnsi="Times New Roman"/>
          <w:sz w:val="20"/>
          <w:szCs w:val="20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imers new roman">
    <w:altName w:val="Times New Roman"/>
    <w:charset w:val="00"/>
    <w:family w:val="roma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cs="Calibri"/>
      <w:lang w:val="en-CA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cs="Lucida Grande;Times New Roman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NoSpacing">
    <w:name w:val="No Spacing"/>
    <w:qFormat/>
    <w:pPr>
      <w:widowControl/>
      <w:bidi w:val="0"/>
      <w:jc w:val="center"/>
    </w:pPr>
    <w:rPr>
      <w:rFonts w:ascii="Times" w:hAnsi="Times" w:eastAsia="Times New Roman" w:cs="Times"/>
      <w:color w:val="auto"/>
      <w:sz w:val="20"/>
      <w:szCs w:val="20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09:51:00Z</dcterms:created>
  <dc:creator>Daniel Duc Dang</dc:creator>
  <dc:description/>
  <dc:language>en-US</dc:language>
  <cp:lastModifiedBy>59330</cp:lastModifiedBy>
  <dcterms:modified xsi:type="dcterms:W3CDTF">2016-08-23T09:52:00Z</dcterms:modified>
  <cp:revision>3</cp:revision>
  <dc:subject/>
  <dc:title/>
</cp:coreProperties>
</file>